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7FAC3" w14:textId="77777777" w:rsidR="002F7D50" w:rsidRPr="00DB26C4" w:rsidRDefault="002F7D50" w:rsidP="002F7D50">
      <w:pPr>
        <w:pStyle w:val="1"/>
        <w:spacing w:line="240" w:lineRule="auto"/>
      </w:pPr>
      <w:r w:rsidRPr="00DB26C4">
        <w:t xml:space="preserve">Table </w:t>
      </w:r>
      <w:r>
        <w:t>S4:</w:t>
      </w:r>
      <w:r w:rsidRPr="00DB26C4">
        <w:t xml:space="preserve"> Correlation matrix of RPKMs between all RNA-seq conditions</w:t>
      </w:r>
    </w:p>
    <w:tbl>
      <w:tblPr>
        <w:tblW w:w="1105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107"/>
        <w:gridCol w:w="1303"/>
        <w:gridCol w:w="992"/>
        <w:gridCol w:w="1276"/>
        <w:gridCol w:w="1134"/>
        <w:gridCol w:w="1134"/>
      </w:tblGrid>
      <w:tr w:rsidR="002F7D50" w:rsidRPr="00DB26C4" w14:paraId="481FB55A" w14:textId="77777777" w:rsidTr="003560C2">
        <w:trPr>
          <w:trHeight w:val="37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E3B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5A90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</w:p>
          <w:p w14:paraId="34AE2EF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4h_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7050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</w:p>
          <w:p w14:paraId="4ADA5CB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4h_C+G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C66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</w:p>
          <w:p w14:paraId="157F22CE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8h_C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F3F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</w:p>
          <w:p w14:paraId="0DA9BD8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8h_C+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5889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</w:p>
          <w:p w14:paraId="04264DD9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4h_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3BA6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</w:p>
          <w:p w14:paraId="2E4E238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0h_C+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ABD1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</w:p>
          <w:p w14:paraId="028D2621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8h_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721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</w:p>
          <w:p w14:paraId="1EB2B03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8h_C+G</w:t>
            </w:r>
          </w:p>
        </w:tc>
      </w:tr>
      <w:tr w:rsidR="002F7D50" w:rsidRPr="00DB26C4" w14:paraId="4D05F010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2972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24h_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588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850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9BE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5B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17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989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345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35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5F2CB5A7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7F62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24h_C+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D02F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F0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AC72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5288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FF5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C4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E82B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63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7ED35191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AA33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48h_C</w:t>
            </w:r>
            <w:r w:rsidRPr="00DB26C4" w:rsidDel="00A562ED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AE5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14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4AA8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0EA3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380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FD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19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3F1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2D806ECE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32E5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48h_C+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418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73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C96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00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64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9B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E05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EC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6157163F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8E62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24h_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C43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24D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596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CE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27E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492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2B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45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0285AA75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4D25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30h_C+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19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076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333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2765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C8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F56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554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ED8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441BC20D" w14:textId="77777777" w:rsidTr="003560C2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F0A4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48h_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EE0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C6B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FDDA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21D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736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0B1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A7C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4E7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</w:tr>
      <w:tr w:rsidR="002F7D50" w:rsidRPr="00DB26C4" w14:paraId="705554D8" w14:textId="77777777" w:rsidTr="003560C2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4848" w14:textId="77777777" w:rsidR="002F7D50" w:rsidRPr="00DB26C4" w:rsidRDefault="002F7D50" w:rsidP="003560C2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48h_C+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F102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C77F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30F3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9DA3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5B5E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073B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335B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0A7E" w14:textId="77777777" w:rsidR="002F7D50" w:rsidRPr="00DB26C4" w:rsidRDefault="002F7D50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00</w:t>
            </w:r>
          </w:p>
        </w:tc>
      </w:tr>
    </w:tbl>
    <w:p w14:paraId="04F54641" w14:textId="3F66A614" w:rsidR="00E07285" w:rsidRPr="002C0647" w:rsidRDefault="00E07285" w:rsidP="002C0647">
      <w:bookmarkStart w:id="0" w:name="_GoBack"/>
      <w:bookmarkEnd w:id="0"/>
    </w:p>
    <w:sectPr w:rsidR="00E07285" w:rsidRPr="002C0647" w:rsidSect="0081159E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PAex明朝">
    <w:altName w:val="ＭＳ 明朝"/>
    <w:panose1 w:val="02020400000000000000"/>
    <w:charset w:val="80"/>
    <w:family w:val="roman"/>
    <w:pitch w:val="variable"/>
    <w:sig w:usb0="E00002FF" w:usb1="3AC7EDFA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2F7D50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10C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schemas.microsoft.com/office/2006/metadata/properties"/>
    <ds:schemaRef ds:uri="http://schemas.microsoft.com/office/2006/documentManagement/types"/>
    <ds:schemaRef ds:uri="a730ae63-93a0-4ae2-9e86-392e8a01305f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322596d5-e965-453b-a2f0-e4f7fe72565a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1540DB97-886B-452E-B3EB-010569D72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4:00Z</dcterms:created>
  <dcterms:modified xsi:type="dcterms:W3CDTF">2020-11-0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